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E7F48" w14:textId="12A7E0A4" w:rsidR="00FD53B7" w:rsidRPr="00F853A7" w:rsidRDefault="00487485" w:rsidP="00FD53B7">
      <w:pPr>
        <w:jc w:val="left"/>
        <w:rPr>
          <w:rFonts w:ascii="Times New Roman" w:hAnsi="Times New Roman" w:cs="Times New Roman"/>
          <w:sz w:val="24"/>
          <w:szCs w:val="24"/>
        </w:rPr>
      </w:pPr>
      <w:r w:rsidRPr="00487485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96075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FD53B7" w:rsidRPr="00F853A7">
        <w:rPr>
          <w:rFonts w:ascii="Times New Roman" w:hAnsi="Times New Roman" w:cs="Times New Roman"/>
          <w:sz w:val="24"/>
          <w:szCs w:val="24"/>
        </w:rPr>
        <w:t xml:space="preserve"> Homology analysis of biosynthesis of </w:t>
      </w:r>
      <w:bookmarkStart w:id="0" w:name="OLE_LINK1"/>
      <w:r w:rsidR="00FD53B7" w:rsidRPr="00F853A7">
        <w:rPr>
          <w:rFonts w:ascii="Times New Roman" w:hAnsi="Times New Roman" w:cs="Times New Roman"/>
          <w:sz w:val="24"/>
          <w:szCs w:val="24"/>
        </w:rPr>
        <w:t>siderophore</w:t>
      </w:r>
      <w:bookmarkEnd w:id="0"/>
      <w:r w:rsidR="00FD53B7" w:rsidRPr="00F853A7">
        <w:rPr>
          <w:rFonts w:ascii="Times New Roman" w:hAnsi="Times New Roman" w:cs="Times New Roman"/>
          <w:sz w:val="24"/>
          <w:szCs w:val="24"/>
        </w:rPr>
        <w:t xml:space="preserve"> group non</w:t>
      </w:r>
      <w:r w:rsidR="007C5DDA">
        <w:rPr>
          <w:rFonts w:ascii="Times New Roman" w:hAnsi="Times New Roman" w:cs="Times New Roman"/>
          <w:sz w:val="24"/>
          <w:szCs w:val="24"/>
        </w:rPr>
        <w:t>-</w:t>
      </w:r>
      <w:r w:rsidR="00FD53B7" w:rsidRPr="00F853A7">
        <w:rPr>
          <w:rFonts w:ascii="Times New Roman" w:hAnsi="Times New Roman" w:cs="Times New Roman"/>
          <w:sz w:val="24"/>
          <w:szCs w:val="24"/>
        </w:rPr>
        <w:t>ribosomal peptides in</w:t>
      </w:r>
      <w:r w:rsidR="00FD53B7" w:rsidRPr="00F853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bookmarkStart w:id="1" w:name="_Hlk77864984"/>
      <w:r w:rsidR="00FD53B7" w:rsidRPr="00F853A7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8E0E76">
        <w:rPr>
          <w:rFonts w:ascii="Times New Roman" w:hAnsi="Times New Roman" w:cs="Times New Roman"/>
          <w:i/>
          <w:iCs/>
          <w:sz w:val="24"/>
          <w:szCs w:val="24"/>
        </w:rPr>
        <w:t xml:space="preserve">ysobacter </w:t>
      </w:r>
      <w:r w:rsidR="00FD53B7" w:rsidRPr="00F853A7">
        <w:rPr>
          <w:rFonts w:ascii="Times New Roman" w:hAnsi="Times New Roman" w:cs="Times New Roman"/>
          <w:i/>
          <w:iCs/>
          <w:sz w:val="24"/>
          <w:szCs w:val="24"/>
        </w:rPr>
        <w:t>enzymogenes</w:t>
      </w:r>
      <w:r w:rsidR="00FD53B7" w:rsidRPr="00F853A7">
        <w:rPr>
          <w:rFonts w:ascii="Times New Roman" w:hAnsi="Times New Roman" w:cs="Times New Roman"/>
          <w:sz w:val="24"/>
          <w:szCs w:val="24"/>
        </w:rPr>
        <w:t xml:space="preserve"> CX03</w:t>
      </w:r>
      <w:bookmarkEnd w:id="1"/>
      <w:r w:rsidR="00FD53B7" w:rsidRPr="00F853A7">
        <w:rPr>
          <w:rFonts w:ascii="Times New Roman" w:hAnsi="Times New Roman" w:cs="Times New Roman"/>
          <w:sz w:val="24"/>
          <w:szCs w:val="24"/>
        </w:rPr>
        <w:t xml:space="preserve"> and other </w:t>
      </w:r>
      <w:bookmarkStart w:id="2" w:name="_Hlk77865015"/>
      <w:r w:rsidR="00FD53B7" w:rsidRPr="00F853A7">
        <w:rPr>
          <w:rFonts w:ascii="Times New Roman" w:hAnsi="Times New Roman" w:cs="Times New Roman"/>
          <w:i/>
          <w:iCs/>
          <w:sz w:val="24"/>
          <w:szCs w:val="24"/>
        </w:rPr>
        <w:t>Lysobacter</w:t>
      </w:r>
      <w:r w:rsidR="00FD53B7" w:rsidRPr="00F853A7">
        <w:rPr>
          <w:rFonts w:ascii="Times New Roman" w:hAnsi="Times New Roman" w:cs="Times New Roman"/>
          <w:sz w:val="24"/>
          <w:szCs w:val="24"/>
        </w:rPr>
        <w:t xml:space="preserve"> strains</w:t>
      </w:r>
      <w:bookmarkEnd w:id="2"/>
      <w:r w:rsidR="00FD53B7" w:rsidRPr="00F853A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pPr w:leftFromText="180" w:rightFromText="180" w:vertAnchor="page" w:horzAnchor="margin" w:tblpY="1403"/>
        <w:tblW w:w="1569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029"/>
        <w:gridCol w:w="1137"/>
        <w:gridCol w:w="1017"/>
        <w:gridCol w:w="1040"/>
        <w:gridCol w:w="887"/>
        <w:gridCol w:w="1319"/>
        <w:gridCol w:w="887"/>
        <w:gridCol w:w="1362"/>
        <w:gridCol w:w="887"/>
        <w:gridCol w:w="1319"/>
        <w:gridCol w:w="890"/>
        <w:gridCol w:w="125"/>
        <w:gridCol w:w="1194"/>
        <w:gridCol w:w="886"/>
        <w:gridCol w:w="9"/>
      </w:tblGrid>
      <w:tr w:rsidR="007B2A0B" w:rsidRPr="002C0A0D" w14:paraId="6C34233B" w14:textId="77777777" w:rsidTr="001E558D">
        <w:trPr>
          <w:trHeight w:val="308"/>
        </w:trPr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63521031" w14:textId="39D7F316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t</w:t>
            </w:r>
            <w:r w:rsidR="001E558D" w:rsidRPr="008E0E7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r</w:t>
            </w:r>
            <w:r w:rsidRPr="008E0E7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in</w:t>
            </w:r>
          </w:p>
        </w:tc>
        <w:tc>
          <w:tcPr>
            <w:tcW w:w="2029" w:type="dxa"/>
            <w:tcBorders>
              <w:top w:val="single" w:sz="8" w:space="0" w:color="auto"/>
              <w:bottom w:val="single" w:sz="8" w:space="0" w:color="auto"/>
            </w:tcBorders>
          </w:tcPr>
          <w:p w14:paraId="5E440D54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3C02E13" w14:textId="691FB505" w:rsidR="007B2A0B" w:rsidRPr="008E0E76" w:rsidRDefault="007B2A0B" w:rsidP="002D37A3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0E7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</w:t>
            </w:r>
            <w:r w:rsidR="008E0E76" w:rsidRPr="008E0E7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8E0E7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enzymogenes</w:t>
            </w:r>
            <w:r w:rsidRPr="008E0E7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X03</w:t>
            </w:r>
          </w:p>
        </w:tc>
        <w:tc>
          <w:tcPr>
            <w:tcW w:w="192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EB47196" w14:textId="77777777" w:rsidR="007B2A0B" w:rsidRPr="008E0E76" w:rsidRDefault="007B2A0B" w:rsidP="002D37A3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0E7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L. enzymogenes </w:t>
            </w:r>
            <w:r w:rsidRPr="008E0E7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CX06</w:t>
            </w:r>
          </w:p>
        </w:tc>
        <w:tc>
          <w:tcPr>
            <w:tcW w:w="220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B764382" w14:textId="77777777" w:rsidR="007B2A0B" w:rsidRPr="008E0E76" w:rsidRDefault="007B2A0B" w:rsidP="002D37A3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3" w:name="_Hlk77865034"/>
            <w:r w:rsidRPr="008E0E7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. enzymogenes</w:t>
            </w:r>
            <w:r w:rsidRPr="008E0E7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M497-1</w:t>
            </w:r>
            <w:bookmarkEnd w:id="3"/>
          </w:p>
        </w:tc>
        <w:tc>
          <w:tcPr>
            <w:tcW w:w="224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308BF05" w14:textId="77777777" w:rsidR="007B2A0B" w:rsidRPr="008E0E76" w:rsidRDefault="007B2A0B" w:rsidP="002D37A3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0E7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L. enzymogenes </w:t>
            </w:r>
            <w:r w:rsidRPr="008E0E7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220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1951920" w14:textId="77777777" w:rsidR="007B2A0B" w:rsidRPr="008E0E76" w:rsidRDefault="007B2A0B" w:rsidP="002D37A3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0E7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. capsici</w:t>
            </w:r>
            <w:r w:rsidRPr="008E0E7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55</w:t>
            </w:r>
          </w:p>
        </w:tc>
        <w:tc>
          <w:tcPr>
            <w:tcW w:w="2214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2FF1D990" w14:textId="77777777" w:rsidR="007B2A0B" w:rsidRPr="008E0E76" w:rsidRDefault="007B2A0B" w:rsidP="002D37A3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0E7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. antibioticus</w:t>
            </w:r>
            <w:r w:rsidRPr="008E0E7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76</w:t>
            </w:r>
          </w:p>
        </w:tc>
      </w:tr>
      <w:tr w:rsidR="007B2A0B" w:rsidRPr="002C0A0D" w14:paraId="41E5A3EF" w14:textId="77777777" w:rsidTr="001E558D">
        <w:trPr>
          <w:gridAfter w:val="1"/>
          <w:wAfter w:w="9" w:type="dxa"/>
          <w:trHeight w:val="300"/>
        </w:trPr>
        <w:tc>
          <w:tcPr>
            <w:tcW w:w="709" w:type="dxa"/>
            <w:tcBorders>
              <w:top w:val="single" w:sz="8" w:space="0" w:color="auto"/>
            </w:tcBorders>
          </w:tcPr>
          <w:p w14:paraId="273877EF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2029" w:type="dxa"/>
            <w:tcBorders>
              <w:top w:val="single" w:sz="8" w:space="0" w:color="auto"/>
            </w:tcBorders>
          </w:tcPr>
          <w:p w14:paraId="3C5DDC13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duct Definition</w:t>
            </w:r>
          </w:p>
        </w:tc>
        <w:tc>
          <w:tcPr>
            <w:tcW w:w="1137" w:type="dxa"/>
            <w:tcBorders>
              <w:top w:val="single" w:sz="8" w:space="0" w:color="auto"/>
            </w:tcBorders>
          </w:tcPr>
          <w:p w14:paraId="77D08CFB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Locus Tag</w:t>
            </w:r>
          </w:p>
        </w:tc>
        <w:tc>
          <w:tcPr>
            <w:tcW w:w="1017" w:type="dxa"/>
            <w:tcBorders>
              <w:top w:val="single" w:sz="8" w:space="0" w:color="auto"/>
            </w:tcBorders>
          </w:tcPr>
          <w:p w14:paraId="16BD6F59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1040" w:type="dxa"/>
            <w:tcBorders>
              <w:top w:val="single" w:sz="8" w:space="0" w:color="auto"/>
            </w:tcBorders>
          </w:tcPr>
          <w:p w14:paraId="7C656E0A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887" w:type="dxa"/>
            <w:tcBorders>
              <w:top w:val="single" w:sz="8" w:space="0" w:color="auto"/>
            </w:tcBorders>
          </w:tcPr>
          <w:p w14:paraId="5A3B6520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omology (%)</w:t>
            </w:r>
          </w:p>
        </w:tc>
        <w:tc>
          <w:tcPr>
            <w:tcW w:w="1319" w:type="dxa"/>
            <w:tcBorders>
              <w:top w:val="single" w:sz="8" w:space="0" w:color="auto"/>
            </w:tcBorders>
          </w:tcPr>
          <w:p w14:paraId="33A36141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887" w:type="dxa"/>
            <w:tcBorders>
              <w:top w:val="single" w:sz="8" w:space="0" w:color="auto"/>
            </w:tcBorders>
          </w:tcPr>
          <w:p w14:paraId="1DD6D248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omology (%)</w:t>
            </w:r>
          </w:p>
        </w:tc>
        <w:tc>
          <w:tcPr>
            <w:tcW w:w="1362" w:type="dxa"/>
            <w:tcBorders>
              <w:top w:val="single" w:sz="8" w:space="0" w:color="auto"/>
            </w:tcBorders>
          </w:tcPr>
          <w:p w14:paraId="554DDB90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887" w:type="dxa"/>
            <w:tcBorders>
              <w:top w:val="single" w:sz="8" w:space="0" w:color="auto"/>
            </w:tcBorders>
          </w:tcPr>
          <w:p w14:paraId="26ED0120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omology (%)</w:t>
            </w:r>
          </w:p>
        </w:tc>
        <w:tc>
          <w:tcPr>
            <w:tcW w:w="1319" w:type="dxa"/>
            <w:tcBorders>
              <w:top w:val="single" w:sz="8" w:space="0" w:color="auto"/>
            </w:tcBorders>
          </w:tcPr>
          <w:p w14:paraId="6D50EBFC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1015" w:type="dxa"/>
            <w:gridSpan w:val="2"/>
            <w:tcBorders>
              <w:top w:val="single" w:sz="8" w:space="0" w:color="auto"/>
            </w:tcBorders>
          </w:tcPr>
          <w:p w14:paraId="547A07B3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omology (%)</w:t>
            </w:r>
          </w:p>
        </w:tc>
        <w:tc>
          <w:tcPr>
            <w:tcW w:w="1194" w:type="dxa"/>
            <w:tcBorders>
              <w:top w:val="single" w:sz="8" w:space="0" w:color="auto"/>
            </w:tcBorders>
          </w:tcPr>
          <w:p w14:paraId="68864042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886" w:type="dxa"/>
            <w:tcBorders>
              <w:top w:val="single" w:sz="8" w:space="0" w:color="auto"/>
            </w:tcBorders>
          </w:tcPr>
          <w:p w14:paraId="015C02D7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omology (%)</w:t>
            </w:r>
          </w:p>
        </w:tc>
      </w:tr>
      <w:tr w:rsidR="007B2A0B" w:rsidRPr="002C0A0D" w14:paraId="178081BC" w14:textId="77777777" w:rsidTr="002D37A3">
        <w:trPr>
          <w:trHeight w:val="308"/>
        </w:trPr>
        <w:tc>
          <w:tcPr>
            <w:tcW w:w="15697" w:type="dxa"/>
            <w:gridSpan w:val="16"/>
          </w:tcPr>
          <w:p w14:paraId="21CED9A6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enylalanine, tyrosine and tryptophan biosynthesis</w:t>
            </w:r>
          </w:p>
        </w:tc>
      </w:tr>
      <w:tr w:rsidR="007B2A0B" w:rsidRPr="002C0A0D" w14:paraId="43948BDB" w14:textId="77777777" w:rsidTr="001E558D">
        <w:trPr>
          <w:gridAfter w:val="1"/>
          <w:wAfter w:w="9" w:type="dxa"/>
          <w:trHeight w:val="308"/>
        </w:trPr>
        <w:tc>
          <w:tcPr>
            <w:tcW w:w="709" w:type="dxa"/>
          </w:tcPr>
          <w:p w14:paraId="37FDC743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A</w:t>
            </w:r>
          </w:p>
        </w:tc>
        <w:tc>
          <w:tcPr>
            <w:tcW w:w="2029" w:type="dxa"/>
          </w:tcPr>
          <w:p w14:paraId="1DD23780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2,3-dihydro-2,3-dihydroxybenzoate dehydrogenase</w:t>
            </w:r>
          </w:p>
        </w:tc>
        <w:tc>
          <w:tcPr>
            <w:tcW w:w="1137" w:type="dxa"/>
          </w:tcPr>
          <w:p w14:paraId="24A7DB08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JHW38_03975</w:t>
            </w:r>
          </w:p>
        </w:tc>
        <w:tc>
          <w:tcPr>
            <w:tcW w:w="1017" w:type="dxa"/>
          </w:tcPr>
          <w:p w14:paraId="568A77DB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QQP97215.1</w:t>
            </w:r>
          </w:p>
        </w:tc>
        <w:tc>
          <w:tcPr>
            <w:tcW w:w="1040" w:type="dxa"/>
          </w:tcPr>
          <w:p w14:paraId="1924DE02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QQQ03661.1</w:t>
            </w:r>
          </w:p>
        </w:tc>
        <w:tc>
          <w:tcPr>
            <w:tcW w:w="887" w:type="dxa"/>
          </w:tcPr>
          <w:p w14:paraId="3665B736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19" w:type="dxa"/>
          </w:tcPr>
          <w:p w14:paraId="77326D34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WP_096378132.1</w:t>
            </w:r>
          </w:p>
        </w:tc>
        <w:tc>
          <w:tcPr>
            <w:tcW w:w="887" w:type="dxa"/>
          </w:tcPr>
          <w:p w14:paraId="649454E1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362" w:type="dxa"/>
          </w:tcPr>
          <w:p w14:paraId="298938A5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WP_057947682.1</w:t>
            </w:r>
          </w:p>
        </w:tc>
        <w:tc>
          <w:tcPr>
            <w:tcW w:w="887" w:type="dxa"/>
          </w:tcPr>
          <w:p w14:paraId="104EE3EB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319" w:type="dxa"/>
          </w:tcPr>
          <w:p w14:paraId="3D8A56E8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WP_057921683.1</w:t>
            </w:r>
          </w:p>
        </w:tc>
        <w:tc>
          <w:tcPr>
            <w:tcW w:w="890" w:type="dxa"/>
          </w:tcPr>
          <w:p w14:paraId="7F34E662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319" w:type="dxa"/>
            <w:gridSpan w:val="2"/>
          </w:tcPr>
          <w:p w14:paraId="2B773138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WP_057917951.1</w:t>
            </w:r>
          </w:p>
        </w:tc>
        <w:tc>
          <w:tcPr>
            <w:tcW w:w="886" w:type="dxa"/>
          </w:tcPr>
          <w:p w14:paraId="16A7EF50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7B2A0B" w:rsidRPr="002C0A0D" w14:paraId="1578FD01" w14:textId="77777777" w:rsidTr="001E558D">
        <w:trPr>
          <w:gridAfter w:val="1"/>
          <w:wAfter w:w="9" w:type="dxa"/>
          <w:trHeight w:val="308"/>
        </w:trPr>
        <w:tc>
          <w:tcPr>
            <w:tcW w:w="709" w:type="dxa"/>
          </w:tcPr>
          <w:p w14:paraId="34C62873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C</w:t>
            </w:r>
          </w:p>
        </w:tc>
        <w:tc>
          <w:tcPr>
            <w:tcW w:w="2029" w:type="dxa"/>
          </w:tcPr>
          <w:p w14:paraId="310AA017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isochorismate synthase</w:t>
            </w:r>
          </w:p>
        </w:tc>
        <w:tc>
          <w:tcPr>
            <w:tcW w:w="1137" w:type="dxa"/>
          </w:tcPr>
          <w:p w14:paraId="7FAC63CD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JHW38_04000</w:t>
            </w:r>
          </w:p>
        </w:tc>
        <w:tc>
          <w:tcPr>
            <w:tcW w:w="1017" w:type="dxa"/>
          </w:tcPr>
          <w:p w14:paraId="137D9A53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QQP97220.1</w:t>
            </w:r>
          </w:p>
        </w:tc>
        <w:tc>
          <w:tcPr>
            <w:tcW w:w="1040" w:type="dxa"/>
          </w:tcPr>
          <w:p w14:paraId="54961687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QQQ03656.1</w:t>
            </w:r>
          </w:p>
        </w:tc>
        <w:tc>
          <w:tcPr>
            <w:tcW w:w="887" w:type="dxa"/>
          </w:tcPr>
          <w:p w14:paraId="1CEB119C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319" w:type="dxa"/>
          </w:tcPr>
          <w:p w14:paraId="010F5BFA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WP_198420052.1</w:t>
            </w:r>
          </w:p>
        </w:tc>
        <w:tc>
          <w:tcPr>
            <w:tcW w:w="887" w:type="dxa"/>
          </w:tcPr>
          <w:p w14:paraId="4548322E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362" w:type="dxa"/>
          </w:tcPr>
          <w:p w14:paraId="7DB9D691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WP_082644484.1</w:t>
            </w:r>
          </w:p>
        </w:tc>
        <w:tc>
          <w:tcPr>
            <w:tcW w:w="887" w:type="dxa"/>
          </w:tcPr>
          <w:p w14:paraId="5D696565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319" w:type="dxa"/>
          </w:tcPr>
          <w:p w14:paraId="2F63C31C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WP_082648520.1</w:t>
            </w:r>
          </w:p>
        </w:tc>
        <w:tc>
          <w:tcPr>
            <w:tcW w:w="890" w:type="dxa"/>
          </w:tcPr>
          <w:p w14:paraId="2140E6D6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319" w:type="dxa"/>
            <w:gridSpan w:val="2"/>
          </w:tcPr>
          <w:p w14:paraId="51E4552A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WP_082647847.1</w:t>
            </w:r>
          </w:p>
        </w:tc>
        <w:tc>
          <w:tcPr>
            <w:tcW w:w="886" w:type="dxa"/>
          </w:tcPr>
          <w:p w14:paraId="3FA419A7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</w:tr>
      <w:tr w:rsidR="007B2A0B" w:rsidRPr="002C0A0D" w14:paraId="2E61DCD4" w14:textId="77777777" w:rsidTr="001E558D">
        <w:trPr>
          <w:gridAfter w:val="1"/>
          <w:wAfter w:w="9" w:type="dxa"/>
          <w:trHeight w:val="300"/>
        </w:trPr>
        <w:tc>
          <w:tcPr>
            <w:tcW w:w="709" w:type="dxa"/>
          </w:tcPr>
          <w:p w14:paraId="5D8EC0F7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D</w:t>
            </w:r>
          </w:p>
        </w:tc>
        <w:tc>
          <w:tcPr>
            <w:tcW w:w="2029" w:type="dxa"/>
          </w:tcPr>
          <w:p w14:paraId="488DA703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77883289"/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4'-phosphopantetheinyl</w:t>
            </w:r>
            <w:bookmarkEnd w:id="4"/>
            <w:r w:rsidRPr="008E0E76">
              <w:rPr>
                <w:rFonts w:ascii="Times New Roman" w:hAnsi="Times New Roman" w:cs="Times New Roman"/>
                <w:sz w:val="18"/>
                <w:szCs w:val="18"/>
              </w:rPr>
              <w:t xml:space="preserve"> transferase superfamily protein</w:t>
            </w:r>
          </w:p>
        </w:tc>
        <w:tc>
          <w:tcPr>
            <w:tcW w:w="1137" w:type="dxa"/>
          </w:tcPr>
          <w:p w14:paraId="7D4CEB6A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JHW38_04325</w:t>
            </w:r>
          </w:p>
        </w:tc>
        <w:tc>
          <w:tcPr>
            <w:tcW w:w="1017" w:type="dxa"/>
          </w:tcPr>
          <w:p w14:paraId="0AF02CBC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QQP97283.1</w:t>
            </w:r>
          </w:p>
        </w:tc>
        <w:tc>
          <w:tcPr>
            <w:tcW w:w="1040" w:type="dxa"/>
          </w:tcPr>
          <w:p w14:paraId="3AF0D913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QQQ01326.1</w:t>
            </w:r>
          </w:p>
        </w:tc>
        <w:tc>
          <w:tcPr>
            <w:tcW w:w="887" w:type="dxa"/>
          </w:tcPr>
          <w:p w14:paraId="44C49142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319" w:type="dxa"/>
          </w:tcPr>
          <w:p w14:paraId="44056545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WP_096376286.1</w:t>
            </w:r>
          </w:p>
        </w:tc>
        <w:tc>
          <w:tcPr>
            <w:tcW w:w="887" w:type="dxa"/>
          </w:tcPr>
          <w:p w14:paraId="1E0AEF2C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362" w:type="dxa"/>
          </w:tcPr>
          <w:p w14:paraId="24861C10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WP_057949810.1</w:t>
            </w:r>
          </w:p>
        </w:tc>
        <w:tc>
          <w:tcPr>
            <w:tcW w:w="887" w:type="dxa"/>
          </w:tcPr>
          <w:p w14:paraId="47EF6AAD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319" w:type="dxa"/>
          </w:tcPr>
          <w:p w14:paraId="46DC5905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WP_057923304.1</w:t>
            </w:r>
          </w:p>
        </w:tc>
        <w:tc>
          <w:tcPr>
            <w:tcW w:w="890" w:type="dxa"/>
          </w:tcPr>
          <w:p w14:paraId="0E4FFD6B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319" w:type="dxa"/>
            <w:gridSpan w:val="2"/>
          </w:tcPr>
          <w:p w14:paraId="2DB9BB3A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WP_057919757.1</w:t>
            </w:r>
          </w:p>
        </w:tc>
        <w:tc>
          <w:tcPr>
            <w:tcW w:w="886" w:type="dxa"/>
          </w:tcPr>
          <w:p w14:paraId="4950733E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3C44E9" w:rsidRPr="002C0A0D" w14:paraId="67F4F7C2" w14:textId="77777777" w:rsidTr="001E558D">
        <w:trPr>
          <w:gridAfter w:val="1"/>
          <w:wAfter w:w="9" w:type="dxa"/>
          <w:trHeight w:val="300"/>
        </w:trPr>
        <w:tc>
          <w:tcPr>
            <w:tcW w:w="709" w:type="dxa"/>
          </w:tcPr>
          <w:p w14:paraId="3C2B1E6F" w14:textId="13333826" w:rsidR="003C44E9" w:rsidRPr="008E0E76" w:rsidRDefault="003C44E9" w:rsidP="002D37A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tF</w:t>
            </w:r>
          </w:p>
        </w:tc>
        <w:tc>
          <w:tcPr>
            <w:tcW w:w="2029" w:type="dxa"/>
          </w:tcPr>
          <w:p w14:paraId="5D3B5367" w14:textId="687889B0" w:rsidR="003C44E9" w:rsidRPr="008E0E76" w:rsidRDefault="003C44E9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44E9">
              <w:rPr>
                <w:rFonts w:ascii="Times New Roman" w:hAnsi="Times New Roman" w:cs="Times New Roman"/>
                <w:sz w:val="18"/>
                <w:szCs w:val="18"/>
              </w:rPr>
              <w:t>enterochelin sythetase component F</w:t>
            </w:r>
          </w:p>
        </w:tc>
        <w:tc>
          <w:tcPr>
            <w:tcW w:w="1137" w:type="dxa"/>
          </w:tcPr>
          <w:p w14:paraId="47FB7068" w14:textId="58B31AFA" w:rsidR="003C44E9" w:rsidRPr="008E0E76" w:rsidRDefault="003C44E9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44E9">
              <w:rPr>
                <w:rFonts w:ascii="Times New Roman" w:hAnsi="Times New Roman" w:cs="Times New Roman"/>
                <w:sz w:val="18"/>
                <w:szCs w:val="18"/>
              </w:rPr>
              <w:t>JHW38_03985</w:t>
            </w:r>
          </w:p>
        </w:tc>
        <w:tc>
          <w:tcPr>
            <w:tcW w:w="1017" w:type="dxa"/>
          </w:tcPr>
          <w:p w14:paraId="14142565" w14:textId="71D54491" w:rsidR="003C44E9" w:rsidRPr="008E0E76" w:rsidRDefault="003C44E9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44E9">
              <w:rPr>
                <w:rFonts w:ascii="Times New Roman" w:hAnsi="Times New Roman" w:cs="Times New Roman"/>
                <w:sz w:val="18"/>
                <w:szCs w:val="18"/>
              </w:rPr>
              <w:t>QQP97217.1</w:t>
            </w:r>
          </w:p>
        </w:tc>
        <w:tc>
          <w:tcPr>
            <w:tcW w:w="1040" w:type="dxa"/>
          </w:tcPr>
          <w:p w14:paraId="63EB3E79" w14:textId="67534A9A" w:rsidR="003C44E9" w:rsidRPr="008E0E76" w:rsidRDefault="003C44E9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C44E9">
              <w:rPr>
                <w:rFonts w:ascii="Times New Roman" w:hAnsi="Times New Roman" w:cs="Times New Roman"/>
                <w:sz w:val="18"/>
                <w:szCs w:val="18"/>
              </w:rPr>
              <w:t>QQQ03659.1</w:t>
            </w:r>
          </w:p>
        </w:tc>
        <w:tc>
          <w:tcPr>
            <w:tcW w:w="887" w:type="dxa"/>
          </w:tcPr>
          <w:p w14:paraId="52C89D4B" w14:textId="70A03C76" w:rsidR="003C44E9" w:rsidRPr="008E0E76" w:rsidRDefault="00A241C4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19" w:type="dxa"/>
          </w:tcPr>
          <w:p w14:paraId="75473151" w14:textId="32B765EC" w:rsidR="003C44E9" w:rsidRPr="008E0E76" w:rsidRDefault="00A241C4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41C4">
              <w:rPr>
                <w:rFonts w:ascii="Times New Roman" w:hAnsi="Times New Roman" w:cs="Times New Roman"/>
                <w:sz w:val="18"/>
                <w:szCs w:val="18"/>
              </w:rPr>
              <w:t>WP_232518524.1</w:t>
            </w:r>
          </w:p>
        </w:tc>
        <w:tc>
          <w:tcPr>
            <w:tcW w:w="887" w:type="dxa"/>
          </w:tcPr>
          <w:p w14:paraId="473BDFEB" w14:textId="37267827" w:rsidR="003C44E9" w:rsidRPr="008E0E76" w:rsidRDefault="00A241C4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62" w:type="dxa"/>
          </w:tcPr>
          <w:p w14:paraId="5F0A1F00" w14:textId="30B4CEC4" w:rsidR="003C44E9" w:rsidRPr="008E0E76" w:rsidRDefault="00A241C4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41C4">
              <w:rPr>
                <w:rFonts w:ascii="Times New Roman" w:hAnsi="Times New Roman" w:cs="Times New Roman"/>
                <w:sz w:val="18"/>
                <w:szCs w:val="18"/>
              </w:rPr>
              <w:t>WP_057947684.1</w:t>
            </w:r>
          </w:p>
        </w:tc>
        <w:tc>
          <w:tcPr>
            <w:tcW w:w="887" w:type="dxa"/>
          </w:tcPr>
          <w:p w14:paraId="22541AAB" w14:textId="2A8223B0" w:rsidR="003C44E9" w:rsidRPr="008E0E76" w:rsidRDefault="00A241C4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19" w:type="dxa"/>
          </w:tcPr>
          <w:p w14:paraId="0F8FD988" w14:textId="31671D75" w:rsidR="003C44E9" w:rsidRPr="008E0E76" w:rsidRDefault="00A241C4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41C4">
              <w:rPr>
                <w:rFonts w:ascii="Times New Roman" w:hAnsi="Times New Roman" w:cs="Times New Roman"/>
                <w:sz w:val="18"/>
                <w:szCs w:val="18"/>
              </w:rPr>
              <w:t>WP_057921685.1</w:t>
            </w:r>
          </w:p>
        </w:tc>
        <w:tc>
          <w:tcPr>
            <w:tcW w:w="890" w:type="dxa"/>
          </w:tcPr>
          <w:p w14:paraId="1C98EDDB" w14:textId="573909C3" w:rsidR="003C44E9" w:rsidRPr="008E0E76" w:rsidRDefault="00A241C4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19" w:type="dxa"/>
            <w:gridSpan w:val="2"/>
          </w:tcPr>
          <w:p w14:paraId="31E9ADEC" w14:textId="2FEB2061" w:rsidR="003C44E9" w:rsidRPr="008E0E76" w:rsidRDefault="00A241C4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41C4">
              <w:rPr>
                <w:rFonts w:ascii="Times New Roman" w:hAnsi="Times New Roman" w:cs="Times New Roman"/>
                <w:sz w:val="18"/>
                <w:szCs w:val="18"/>
              </w:rPr>
              <w:t>LA76x_2596</w:t>
            </w:r>
          </w:p>
        </w:tc>
        <w:tc>
          <w:tcPr>
            <w:tcW w:w="886" w:type="dxa"/>
          </w:tcPr>
          <w:p w14:paraId="6CC1F586" w14:textId="16DA9704" w:rsidR="003C44E9" w:rsidRPr="008E0E76" w:rsidRDefault="00A241C4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B2A0B" w:rsidRPr="002C0A0D" w14:paraId="19538CDA" w14:textId="77777777" w:rsidTr="001E558D">
        <w:trPr>
          <w:gridAfter w:val="1"/>
          <w:wAfter w:w="9" w:type="dxa"/>
          <w:trHeight w:val="300"/>
        </w:trPr>
        <w:tc>
          <w:tcPr>
            <w:tcW w:w="709" w:type="dxa"/>
          </w:tcPr>
          <w:p w14:paraId="7B61798B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</w:t>
            </w:r>
          </w:p>
        </w:tc>
        <w:tc>
          <w:tcPr>
            <w:tcW w:w="2029" w:type="dxa"/>
          </w:tcPr>
          <w:p w14:paraId="6580C31A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(2,3-</w:t>
            </w:r>
            <w:proofErr w:type="gramStart"/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dihydroxybenzoyl)adenylate</w:t>
            </w:r>
            <w:proofErr w:type="gramEnd"/>
            <w:r w:rsidRPr="008E0E76">
              <w:rPr>
                <w:rFonts w:ascii="Times New Roman" w:hAnsi="Times New Roman" w:cs="Times New Roman"/>
                <w:sz w:val="18"/>
                <w:szCs w:val="18"/>
              </w:rPr>
              <w:t xml:space="preserve"> synthase</w:t>
            </w:r>
          </w:p>
        </w:tc>
        <w:tc>
          <w:tcPr>
            <w:tcW w:w="1137" w:type="dxa"/>
          </w:tcPr>
          <w:p w14:paraId="17C9B528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JHW38_03995</w:t>
            </w:r>
          </w:p>
        </w:tc>
        <w:tc>
          <w:tcPr>
            <w:tcW w:w="1017" w:type="dxa"/>
          </w:tcPr>
          <w:p w14:paraId="30378AE9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QQP97219.1</w:t>
            </w:r>
          </w:p>
        </w:tc>
        <w:tc>
          <w:tcPr>
            <w:tcW w:w="1040" w:type="dxa"/>
          </w:tcPr>
          <w:p w14:paraId="5DD8DC24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QQQ03657.1</w:t>
            </w:r>
          </w:p>
        </w:tc>
        <w:tc>
          <w:tcPr>
            <w:tcW w:w="887" w:type="dxa"/>
          </w:tcPr>
          <w:p w14:paraId="63824690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319" w:type="dxa"/>
          </w:tcPr>
          <w:p w14:paraId="17D9FB53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WP_096378120.1</w:t>
            </w:r>
          </w:p>
        </w:tc>
        <w:tc>
          <w:tcPr>
            <w:tcW w:w="887" w:type="dxa"/>
          </w:tcPr>
          <w:p w14:paraId="208B600B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362" w:type="dxa"/>
          </w:tcPr>
          <w:p w14:paraId="1DF04503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WP_057947685.1</w:t>
            </w:r>
          </w:p>
        </w:tc>
        <w:tc>
          <w:tcPr>
            <w:tcW w:w="887" w:type="dxa"/>
          </w:tcPr>
          <w:p w14:paraId="259454B7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319" w:type="dxa"/>
          </w:tcPr>
          <w:p w14:paraId="4682B50A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WP_057921686.1</w:t>
            </w:r>
          </w:p>
        </w:tc>
        <w:tc>
          <w:tcPr>
            <w:tcW w:w="890" w:type="dxa"/>
          </w:tcPr>
          <w:p w14:paraId="1F682231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319" w:type="dxa"/>
            <w:gridSpan w:val="2"/>
          </w:tcPr>
          <w:p w14:paraId="78F4784E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WP_057917948.1</w:t>
            </w:r>
          </w:p>
        </w:tc>
        <w:tc>
          <w:tcPr>
            <w:tcW w:w="886" w:type="dxa"/>
          </w:tcPr>
          <w:p w14:paraId="55B8459D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</w:tr>
      <w:tr w:rsidR="007B2A0B" w:rsidRPr="002C0A0D" w14:paraId="4EA629D1" w14:textId="77777777" w:rsidTr="001E558D">
        <w:trPr>
          <w:gridAfter w:val="1"/>
          <w:wAfter w:w="9" w:type="dxa"/>
          <w:trHeight w:val="308"/>
        </w:trPr>
        <w:tc>
          <w:tcPr>
            <w:tcW w:w="709" w:type="dxa"/>
          </w:tcPr>
          <w:p w14:paraId="354F417E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hbB</w:t>
            </w:r>
          </w:p>
        </w:tc>
        <w:tc>
          <w:tcPr>
            <w:tcW w:w="2029" w:type="dxa"/>
          </w:tcPr>
          <w:p w14:paraId="3C903E63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isochorismatase family protein</w:t>
            </w:r>
          </w:p>
        </w:tc>
        <w:tc>
          <w:tcPr>
            <w:tcW w:w="1137" w:type="dxa"/>
          </w:tcPr>
          <w:p w14:paraId="04B63DFA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JHW38_03990</w:t>
            </w:r>
          </w:p>
        </w:tc>
        <w:tc>
          <w:tcPr>
            <w:tcW w:w="1017" w:type="dxa"/>
          </w:tcPr>
          <w:p w14:paraId="5E744369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QQP97218.1</w:t>
            </w:r>
          </w:p>
        </w:tc>
        <w:tc>
          <w:tcPr>
            <w:tcW w:w="1040" w:type="dxa"/>
          </w:tcPr>
          <w:p w14:paraId="2D4AF7B3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QQQ03658.1</w:t>
            </w:r>
          </w:p>
        </w:tc>
        <w:tc>
          <w:tcPr>
            <w:tcW w:w="887" w:type="dxa"/>
          </w:tcPr>
          <w:p w14:paraId="300D5EBA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19" w:type="dxa"/>
          </w:tcPr>
          <w:p w14:paraId="0BF7D11A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WP_096378123.1</w:t>
            </w:r>
          </w:p>
        </w:tc>
        <w:tc>
          <w:tcPr>
            <w:tcW w:w="887" w:type="dxa"/>
          </w:tcPr>
          <w:p w14:paraId="3D1D8985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362" w:type="dxa"/>
          </w:tcPr>
          <w:p w14:paraId="31317A33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WP_175429202.1</w:t>
            </w:r>
          </w:p>
        </w:tc>
        <w:tc>
          <w:tcPr>
            <w:tcW w:w="887" w:type="dxa"/>
          </w:tcPr>
          <w:p w14:paraId="5229C9EC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19" w:type="dxa"/>
          </w:tcPr>
          <w:p w14:paraId="283442F2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WP_187313392.1</w:t>
            </w:r>
          </w:p>
        </w:tc>
        <w:tc>
          <w:tcPr>
            <w:tcW w:w="890" w:type="dxa"/>
          </w:tcPr>
          <w:p w14:paraId="77F8FA14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319" w:type="dxa"/>
            <w:gridSpan w:val="2"/>
          </w:tcPr>
          <w:p w14:paraId="259ECC00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WP_057918506.1</w:t>
            </w:r>
          </w:p>
        </w:tc>
        <w:tc>
          <w:tcPr>
            <w:tcW w:w="886" w:type="dxa"/>
          </w:tcPr>
          <w:p w14:paraId="5804E3DB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</w:tr>
      <w:tr w:rsidR="007B2A0B" w:rsidRPr="002C0A0D" w14:paraId="0AFFD024" w14:textId="77777777" w:rsidTr="002D37A3">
        <w:trPr>
          <w:gridAfter w:val="1"/>
          <w:wAfter w:w="9" w:type="dxa"/>
          <w:trHeight w:val="308"/>
        </w:trPr>
        <w:tc>
          <w:tcPr>
            <w:tcW w:w="15688" w:type="dxa"/>
            <w:gridSpan w:val="15"/>
          </w:tcPr>
          <w:p w14:paraId="579F07EC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ribosomal peptide structures</w:t>
            </w: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7B2A0B" w:rsidRPr="002C0A0D" w14:paraId="2883F0E8" w14:textId="77777777" w:rsidTr="001E558D">
        <w:trPr>
          <w:gridAfter w:val="1"/>
          <w:wAfter w:w="9" w:type="dxa"/>
          <w:trHeight w:val="308"/>
        </w:trPr>
        <w:tc>
          <w:tcPr>
            <w:tcW w:w="709" w:type="dxa"/>
          </w:tcPr>
          <w:p w14:paraId="12E09BAB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yF</w:t>
            </w:r>
          </w:p>
        </w:tc>
        <w:tc>
          <w:tcPr>
            <w:tcW w:w="2029" w:type="dxa"/>
          </w:tcPr>
          <w:p w14:paraId="4DC0B780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aspartate/glutamate racemase family protein</w:t>
            </w:r>
          </w:p>
        </w:tc>
        <w:tc>
          <w:tcPr>
            <w:tcW w:w="1137" w:type="dxa"/>
          </w:tcPr>
          <w:p w14:paraId="754C952B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JHW38_16245</w:t>
            </w:r>
          </w:p>
        </w:tc>
        <w:tc>
          <w:tcPr>
            <w:tcW w:w="1017" w:type="dxa"/>
          </w:tcPr>
          <w:p w14:paraId="16039380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QQP94790.1</w:t>
            </w:r>
          </w:p>
        </w:tc>
        <w:tc>
          <w:tcPr>
            <w:tcW w:w="1040" w:type="dxa"/>
          </w:tcPr>
          <w:p w14:paraId="223E592A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QQQ01465.1</w:t>
            </w:r>
          </w:p>
        </w:tc>
        <w:tc>
          <w:tcPr>
            <w:tcW w:w="887" w:type="dxa"/>
          </w:tcPr>
          <w:p w14:paraId="4CEF548F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319" w:type="dxa"/>
          </w:tcPr>
          <w:p w14:paraId="148BC38D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WP_096376202.1</w:t>
            </w:r>
          </w:p>
        </w:tc>
        <w:tc>
          <w:tcPr>
            <w:tcW w:w="887" w:type="dxa"/>
          </w:tcPr>
          <w:p w14:paraId="50D9A448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62" w:type="dxa"/>
          </w:tcPr>
          <w:p w14:paraId="48803081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WP_197414793.1</w:t>
            </w:r>
          </w:p>
        </w:tc>
        <w:tc>
          <w:tcPr>
            <w:tcW w:w="887" w:type="dxa"/>
          </w:tcPr>
          <w:p w14:paraId="78D1903D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319" w:type="dxa"/>
          </w:tcPr>
          <w:p w14:paraId="1A976A06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WP_036103416.1</w:t>
            </w:r>
          </w:p>
        </w:tc>
        <w:tc>
          <w:tcPr>
            <w:tcW w:w="890" w:type="dxa"/>
          </w:tcPr>
          <w:p w14:paraId="3DCB3761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319" w:type="dxa"/>
            <w:gridSpan w:val="2"/>
          </w:tcPr>
          <w:p w14:paraId="38185DDA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WP_057919825.1</w:t>
            </w:r>
          </w:p>
        </w:tc>
        <w:tc>
          <w:tcPr>
            <w:tcW w:w="886" w:type="dxa"/>
          </w:tcPr>
          <w:p w14:paraId="19D55754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</w:tr>
      <w:tr w:rsidR="007B2A0B" w:rsidRPr="002C0A0D" w14:paraId="3A213228" w14:textId="77777777" w:rsidTr="001E558D">
        <w:trPr>
          <w:gridAfter w:val="1"/>
          <w:wAfter w:w="9" w:type="dxa"/>
          <w:trHeight w:val="308"/>
        </w:trPr>
        <w:tc>
          <w:tcPr>
            <w:tcW w:w="709" w:type="dxa"/>
          </w:tcPr>
          <w:p w14:paraId="68BDC161" w14:textId="5452BB7D" w:rsidR="007B2A0B" w:rsidRPr="008E0E76" w:rsidRDefault="008C082C" w:rsidP="002D37A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cD</w:t>
            </w:r>
          </w:p>
        </w:tc>
        <w:tc>
          <w:tcPr>
            <w:tcW w:w="2029" w:type="dxa"/>
          </w:tcPr>
          <w:p w14:paraId="52B0A2EB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amino acid racemase</w:t>
            </w:r>
          </w:p>
        </w:tc>
        <w:tc>
          <w:tcPr>
            <w:tcW w:w="1137" w:type="dxa"/>
          </w:tcPr>
          <w:p w14:paraId="5D66F4CD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8"/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JHW38_21820</w:t>
            </w:r>
            <w:bookmarkEnd w:id="5"/>
          </w:p>
        </w:tc>
        <w:tc>
          <w:tcPr>
            <w:tcW w:w="1017" w:type="dxa"/>
          </w:tcPr>
          <w:p w14:paraId="51CA37BC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QQP95826.1</w:t>
            </w:r>
          </w:p>
        </w:tc>
        <w:tc>
          <w:tcPr>
            <w:tcW w:w="1040" w:type="dxa"/>
          </w:tcPr>
          <w:p w14:paraId="55C90A47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QQQ00256.1</w:t>
            </w:r>
          </w:p>
        </w:tc>
        <w:tc>
          <w:tcPr>
            <w:tcW w:w="887" w:type="dxa"/>
          </w:tcPr>
          <w:p w14:paraId="1C9C1D9D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319" w:type="dxa"/>
          </w:tcPr>
          <w:p w14:paraId="2C28BF04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WP_096379799.1</w:t>
            </w:r>
          </w:p>
        </w:tc>
        <w:tc>
          <w:tcPr>
            <w:tcW w:w="887" w:type="dxa"/>
          </w:tcPr>
          <w:p w14:paraId="3234D206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362" w:type="dxa"/>
          </w:tcPr>
          <w:p w14:paraId="2F69F44A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WP_057946486.1</w:t>
            </w:r>
          </w:p>
        </w:tc>
        <w:tc>
          <w:tcPr>
            <w:tcW w:w="887" w:type="dxa"/>
          </w:tcPr>
          <w:p w14:paraId="0ECD98FF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319" w:type="dxa"/>
          </w:tcPr>
          <w:p w14:paraId="00732783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WP_057920860.1</w:t>
            </w:r>
          </w:p>
        </w:tc>
        <w:tc>
          <w:tcPr>
            <w:tcW w:w="890" w:type="dxa"/>
          </w:tcPr>
          <w:p w14:paraId="5CBF7AE5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319" w:type="dxa"/>
            <w:gridSpan w:val="2"/>
          </w:tcPr>
          <w:p w14:paraId="38DA86C6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WP_148649914.1</w:t>
            </w:r>
          </w:p>
        </w:tc>
        <w:tc>
          <w:tcPr>
            <w:tcW w:w="886" w:type="dxa"/>
          </w:tcPr>
          <w:p w14:paraId="3271283B" w14:textId="77777777" w:rsidR="007B2A0B" w:rsidRPr="008E0E76" w:rsidRDefault="007B2A0B" w:rsidP="002D37A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E76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</w:tr>
    </w:tbl>
    <w:p w14:paraId="5C169FBC" w14:textId="77777777" w:rsidR="00881816" w:rsidRPr="00F37296" w:rsidRDefault="00881816" w:rsidP="007B2A0B">
      <w:pPr>
        <w:jc w:val="left"/>
        <w:rPr>
          <w:sz w:val="20"/>
          <w:szCs w:val="21"/>
        </w:rPr>
      </w:pPr>
    </w:p>
    <w:sectPr w:rsidR="00881816" w:rsidRPr="00F37296" w:rsidSect="00710FC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E25DE8" w14:textId="77777777" w:rsidR="009478F2" w:rsidRDefault="009478F2" w:rsidP="00710FC4">
      <w:r>
        <w:separator/>
      </w:r>
    </w:p>
  </w:endnote>
  <w:endnote w:type="continuationSeparator" w:id="0">
    <w:p w14:paraId="4D5BC2C8" w14:textId="77777777" w:rsidR="009478F2" w:rsidRDefault="009478F2" w:rsidP="00710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FCBBB4" w14:textId="77777777" w:rsidR="009478F2" w:rsidRDefault="009478F2" w:rsidP="00710FC4">
      <w:r>
        <w:separator/>
      </w:r>
    </w:p>
  </w:footnote>
  <w:footnote w:type="continuationSeparator" w:id="0">
    <w:p w14:paraId="2A8B780F" w14:textId="77777777" w:rsidR="009478F2" w:rsidRDefault="009478F2" w:rsidP="00710F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15F"/>
    <w:rsid w:val="00006FEB"/>
    <w:rsid w:val="00023422"/>
    <w:rsid w:val="000266F6"/>
    <w:rsid w:val="00053FD1"/>
    <w:rsid w:val="000628A7"/>
    <w:rsid w:val="00074C39"/>
    <w:rsid w:val="00096882"/>
    <w:rsid w:val="000A2DFF"/>
    <w:rsid w:val="000B305D"/>
    <w:rsid w:val="000C0F43"/>
    <w:rsid w:val="0011381A"/>
    <w:rsid w:val="0015593F"/>
    <w:rsid w:val="00161008"/>
    <w:rsid w:val="0016300F"/>
    <w:rsid w:val="00163B79"/>
    <w:rsid w:val="0017235C"/>
    <w:rsid w:val="001736DE"/>
    <w:rsid w:val="00175950"/>
    <w:rsid w:val="001D038D"/>
    <w:rsid w:val="001D221D"/>
    <w:rsid w:val="001E558D"/>
    <w:rsid w:val="00230572"/>
    <w:rsid w:val="002547F5"/>
    <w:rsid w:val="002A571C"/>
    <w:rsid w:val="002C0A0D"/>
    <w:rsid w:val="002F25DD"/>
    <w:rsid w:val="00324E80"/>
    <w:rsid w:val="003418F3"/>
    <w:rsid w:val="003B6DC7"/>
    <w:rsid w:val="003C07AE"/>
    <w:rsid w:val="003C255F"/>
    <w:rsid w:val="003C44E9"/>
    <w:rsid w:val="003E49EC"/>
    <w:rsid w:val="00417BA2"/>
    <w:rsid w:val="00432650"/>
    <w:rsid w:val="004406BB"/>
    <w:rsid w:val="00457FB3"/>
    <w:rsid w:val="00460023"/>
    <w:rsid w:val="00487485"/>
    <w:rsid w:val="004C52D2"/>
    <w:rsid w:val="004E106E"/>
    <w:rsid w:val="004E5CA5"/>
    <w:rsid w:val="00506C0F"/>
    <w:rsid w:val="00594FDD"/>
    <w:rsid w:val="005D73DD"/>
    <w:rsid w:val="006A0F0E"/>
    <w:rsid w:val="00710FC4"/>
    <w:rsid w:val="00740A03"/>
    <w:rsid w:val="00757D62"/>
    <w:rsid w:val="00793F04"/>
    <w:rsid w:val="007B2A0B"/>
    <w:rsid w:val="007C5DDA"/>
    <w:rsid w:val="007E620C"/>
    <w:rsid w:val="00866E04"/>
    <w:rsid w:val="00881816"/>
    <w:rsid w:val="008923AB"/>
    <w:rsid w:val="008C082C"/>
    <w:rsid w:val="008E0E76"/>
    <w:rsid w:val="008E215F"/>
    <w:rsid w:val="008E24A4"/>
    <w:rsid w:val="008E560A"/>
    <w:rsid w:val="008E6687"/>
    <w:rsid w:val="00900973"/>
    <w:rsid w:val="009140A2"/>
    <w:rsid w:val="0091686C"/>
    <w:rsid w:val="009236C0"/>
    <w:rsid w:val="0093004A"/>
    <w:rsid w:val="00935E87"/>
    <w:rsid w:val="009478F2"/>
    <w:rsid w:val="00971A97"/>
    <w:rsid w:val="00976AB6"/>
    <w:rsid w:val="00986B7A"/>
    <w:rsid w:val="00A241C4"/>
    <w:rsid w:val="00A45432"/>
    <w:rsid w:val="00A77E79"/>
    <w:rsid w:val="00AA5B5D"/>
    <w:rsid w:val="00AF7A4B"/>
    <w:rsid w:val="00B028C7"/>
    <w:rsid w:val="00B078EA"/>
    <w:rsid w:val="00B325EE"/>
    <w:rsid w:val="00B3391C"/>
    <w:rsid w:val="00B4411B"/>
    <w:rsid w:val="00B61613"/>
    <w:rsid w:val="00B96075"/>
    <w:rsid w:val="00BA4BEF"/>
    <w:rsid w:val="00BE3CEA"/>
    <w:rsid w:val="00C04E1D"/>
    <w:rsid w:val="00C076CF"/>
    <w:rsid w:val="00C70216"/>
    <w:rsid w:val="00C752F5"/>
    <w:rsid w:val="00C80F5B"/>
    <w:rsid w:val="00CA5751"/>
    <w:rsid w:val="00CD2C4F"/>
    <w:rsid w:val="00CD3444"/>
    <w:rsid w:val="00D206B3"/>
    <w:rsid w:val="00D3615F"/>
    <w:rsid w:val="00D72ED8"/>
    <w:rsid w:val="00DD02F0"/>
    <w:rsid w:val="00DF7253"/>
    <w:rsid w:val="00DF7C92"/>
    <w:rsid w:val="00E2259E"/>
    <w:rsid w:val="00EB242A"/>
    <w:rsid w:val="00F37296"/>
    <w:rsid w:val="00F4347F"/>
    <w:rsid w:val="00F6002A"/>
    <w:rsid w:val="00F63791"/>
    <w:rsid w:val="00F853A7"/>
    <w:rsid w:val="00FD5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556C8F"/>
  <w15:chartTrackingRefBased/>
  <w15:docId w15:val="{D5F3AA67-EA27-4198-8908-1A4EA74E5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0F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0F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0F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0FC4"/>
    <w:rPr>
      <w:sz w:val="18"/>
      <w:szCs w:val="18"/>
    </w:rPr>
  </w:style>
  <w:style w:type="table" w:styleId="a7">
    <w:name w:val="Table Grid"/>
    <w:basedOn w:val="a1"/>
    <w:uiPriority w:val="39"/>
    <w:rsid w:val="00710F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F37296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37296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F37296"/>
  </w:style>
  <w:style w:type="paragraph" w:styleId="ab">
    <w:name w:val="annotation subject"/>
    <w:basedOn w:val="a9"/>
    <w:next w:val="a9"/>
    <w:link w:val="ac"/>
    <w:uiPriority w:val="99"/>
    <w:semiHidden/>
    <w:unhideWhenUsed/>
    <w:rsid w:val="00F3729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3729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6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7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49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3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93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61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9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0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34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3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5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76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21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5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7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34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76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1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5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19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2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5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7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8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4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84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1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2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0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0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5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8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6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06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50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40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22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76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1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1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3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3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7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4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6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8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370</dc:creator>
  <cp:keywords/>
  <dc:description/>
  <cp:lastModifiedBy>帅 许</cp:lastModifiedBy>
  <cp:revision>20</cp:revision>
  <dcterms:created xsi:type="dcterms:W3CDTF">2021-07-05T01:52:00Z</dcterms:created>
  <dcterms:modified xsi:type="dcterms:W3CDTF">2022-07-15T10:28:00Z</dcterms:modified>
</cp:coreProperties>
</file>